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2217"/>
      </w:tblGrid>
      <w:tr w:rsidR="0019434F" w:rsidTr="00671EC7">
        <w:tc>
          <w:tcPr>
            <w:tcW w:w="2547" w:type="dxa"/>
            <w:tcBorders>
              <w:top w:val="nil"/>
              <w:left w:val="nil"/>
            </w:tcBorders>
            <w:shd w:val="clear" w:color="auto" w:fill="FFFFFF" w:themeFill="background1"/>
          </w:tcPr>
          <w:p w:rsidR="0019434F" w:rsidRPr="006B164F" w:rsidRDefault="0019434F">
            <w:pPr>
              <w:rPr>
                <w:b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19434F" w:rsidRPr="006B164F" w:rsidRDefault="00BD4D6B">
            <w:pPr>
              <w:rPr>
                <w:b/>
              </w:rPr>
            </w:pPr>
            <w:r>
              <w:rPr>
                <w:b/>
              </w:rPr>
              <w:t>Initial qualitative</w:t>
            </w:r>
            <w:r w:rsidR="0019434F" w:rsidRPr="006B164F">
              <w:rPr>
                <w:b/>
              </w:rPr>
              <w:t xml:space="preserve"> interviews and focus groups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Pr="006B164F" w:rsidRDefault="0019434F">
            <w:pPr>
              <w:rPr>
                <w:b/>
              </w:rPr>
            </w:pPr>
            <w:r w:rsidRPr="006B164F">
              <w:rPr>
                <w:b/>
              </w:rPr>
              <w:t>Consensus panel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Pr="006B164F" w:rsidRDefault="00BD4D6B" w:rsidP="0019434F">
            <w:pPr>
              <w:rPr>
                <w:b/>
              </w:rPr>
            </w:pPr>
            <w:r>
              <w:rPr>
                <w:b/>
              </w:rPr>
              <w:t>Stakeholder</w:t>
            </w:r>
            <w:r w:rsidR="0019434F" w:rsidRPr="006B164F">
              <w:rPr>
                <w:b/>
              </w:rPr>
              <w:t xml:space="preserve"> inte</w:t>
            </w:r>
            <w:bookmarkStart w:id="0" w:name="_GoBack"/>
            <w:bookmarkEnd w:id="0"/>
            <w:r w:rsidR="0019434F" w:rsidRPr="006B164F">
              <w:rPr>
                <w:b/>
              </w:rPr>
              <w:t>rviews and focus groups</w:t>
            </w:r>
            <w:r>
              <w:rPr>
                <w:b/>
              </w:rPr>
              <w:t xml:space="preserve"> following Delphi surveys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Default="0019434F">
            <w:r>
              <w:t>Medics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19434F">
            <w:r>
              <w:t>9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 w:rsidP="00F072EA">
            <w:pPr>
              <w:tabs>
                <w:tab w:val="center" w:pos="1019"/>
              </w:tabs>
            </w:pPr>
            <w:r>
              <w:t>9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Default="00F072EA">
            <w:r>
              <w:t>0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Default="0019434F">
            <w:r>
              <w:t>Nursing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BA4DDF">
            <w:r>
              <w:t>21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>
            <w:r>
              <w:t>2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Default="00F072EA">
            <w:r>
              <w:t>1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Default="0019434F">
            <w:r>
              <w:t>Professionals allied to medicine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 w:rsidP="0019434F">
            <w:pPr>
              <w:tabs>
                <w:tab w:val="center" w:pos="1019"/>
              </w:tabs>
            </w:pPr>
            <w:r>
              <w:t>19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>
            <w:r>
              <w:t>7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Default="00F072EA">
            <w:r>
              <w:t>5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Default="0019434F">
            <w:r>
              <w:t>Social care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19434F">
            <w:r>
              <w:t>16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>
            <w:r>
              <w:t>2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Default="00F072EA">
            <w:r>
              <w:t>5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Default="0019434F">
            <w:r>
              <w:t>3</w:t>
            </w:r>
            <w:r w:rsidRPr="0019434F">
              <w:rPr>
                <w:vertAlign w:val="superscript"/>
              </w:rPr>
              <w:t>rd</w:t>
            </w:r>
            <w:r>
              <w:t xml:space="preserve"> sector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>
            <w:r>
              <w:t>11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>
            <w:r>
              <w:t>1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Default="00F072EA">
            <w:r>
              <w:t>1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Default="0019434F">
            <w:r>
              <w:t>Care home practitioner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19434F">
            <w:r>
              <w:t>0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>
            <w:r>
              <w:t>0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Default="00F072EA">
            <w:r>
              <w:t>2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Default="0019434F">
            <w:r>
              <w:t>Emergency services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19434F">
            <w:r>
              <w:t>3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>
            <w:r>
              <w:t>0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Default="00F072EA">
            <w:r>
              <w:t>1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Default="0019434F">
            <w:r>
              <w:t>Commissioners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19434F">
            <w:r>
              <w:t>2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Default="00F072EA">
            <w:r>
              <w:t>0</w:t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Default="00F072EA">
            <w:r>
              <w:t>0</w:t>
            </w:r>
          </w:p>
        </w:tc>
      </w:tr>
      <w:tr w:rsidR="00F072EA" w:rsidTr="00671EC7">
        <w:tc>
          <w:tcPr>
            <w:tcW w:w="2547" w:type="dxa"/>
            <w:shd w:val="clear" w:color="auto" w:fill="FFFFFF" w:themeFill="background1"/>
          </w:tcPr>
          <w:p w:rsidR="00F072EA" w:rsidRPr="00F072EA" w:rsidRDefault="00F072EA">
            <w:r>
              <w:t>Non-clinical a</w:t>
            </w:r>
            <w:r w:rsidRPr="00F072EA">
              <w:t>cademics</w:t>
            </w:r>
          </w:p>
        </w:tc>
        <w:tc>
          <w:tcPr>
            <w:tcW w:w="2126" w:type="dxa"/>
            <w:shd w:val="clear" w:color="auto" w:fill="FFFFFF" w:themeFill="background1"/>
          </w:tcPr>
          <w:p w:rsidR="00F072EA" w:rsidRPr="00F072EA" w:rsidRDefault="00F072EA">
            <w:r w:rsidRPr="00F072EA">
              <w:t>0</w:t>
            </w:r>
          </w:p>
        </w:tc>
        <w:tc>
          <w:tcPr>
            <w:tcW w:w="2126" w:type="dxa"/>
            <w:shd w:val="clear" w:color="auto" w:fill="FFFFFF" w:themeFill="background1"/>
          </w:tcPr>
          <w:p w:rsidR="00F072EA" w:rsidRPr="00F072EA" w:rsidRDefault="00F072EA">
            <w:r>
              <w:t>3</w:t>
            </w:r>
          </w:p>
        </w:tc>
        <w:tc>
          <w:tcPr>
            <w:tcW w:w="2217" w:type="dxa"/>
            <w:shd w:val="clear" w:color="auto" w:fill="FFFFFF" w:themeFill="background1"/>
          </w:tcPr>
          <w:p w:rsidR="00F072EA" w:rsidRPr="00F072EA" w:rsidRDefault="00F072EA">
            <w:r w:rsidRPr="00F072EA">
              <w:t>0</w:t>
            </w:r>
          </w:p>
        </w:tc>
      </w:tr>
      <w:tr w:rsidR="0019434F" w:rsidTr="00671EC7">
        <w:tc>
          <w:tcPr>
            <w:tcW w:w="2547" w:type="dxa"/>
            <w:shd w:val="clear" w:color="auto" w:fill="FFFFFF" w:themeFill="background1"/>
          </w:tcPr>
          <w:p w:rsidR="0019434F" w:rsidRPr="00BA4DDF" w:rsidRDefault="00BA4DDF">
            <w:pPr>
              <w:rPr>
                <w:b/>
              </w:rPr>
            </w:pPr>
            <w:r w:rsidRPr="00BA4DDF">
              <w:rPr>
                <w:b/>
              </w:rPr>
              <w:t>Total</w:t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Pr="00BA4DDF" w:rsidRDefault="00BA4DDF">
            <w:pPr>
              <w:rPr>
                <w:b/>
              </w:rPr>
            </w:pPr>
            <w:r w:rsidRPr="00BA4DDF">
              <w:rPr>
                <w:b/>
              </w:rPr>
              <w:fldChar w:fldCharType="begin"/>
            </w:r>
            <w:r w:rsidRPr="00BA4DDF">
              <w:rPr>
                <w:b/>
              </w:rPr>
              <w:instrText xml:space="preserve"> =SUM(ABOVE) </w:instrText>
            </w:r>
            <w:r w:rsidRPr="00BA4DDF">
              <w:rPr>
                <w:b/>
              </w:rPr>
              <w:fldChar w:fldCharType="separate"/>
            </w:r>
            <w:r w:rsidRPr="00BA4DDF">
              <w:rPr>
                <w:b/>
                <w:noProof/>
              </w:rPr>
              <w:t>81</w:t>
            </w:r>
            <w:r w:rsidRPr="00BA4DDF">
              <w:rPr>
                <w:b/>
              </w:rPr>
              <w:fldChar w:fldCharType="end"/>
            </w:r>
          </w:p>
        </w:tc>
        <w:tc>
          <w:tcPr>
            <w:tcW w:w="2126" w:type="dxa"/>
            <w:shd w:val="clear" w:color="auto" w:fill="FFFFFF" w:themeFill="background1"/>
          </w:tcPr>
          <w:p w:rsidR="0019434F" w:rsidRPr="00BA4DDF" w:rsidRDefault="00F072EA">
            <w:pPr>
              <w:rPr>
                <w:b/>
              </w:rPr>
            </w:pP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=SUM(ABOVE) 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24</w:t>
            </w:r>
            <w:r>
              <w:rPr>
                <w:b/>
              </w:rPr>
              <w:fldChar w:fldCharType="end"/>
            </w:r>
          </w:p>
        </w:tc>
        <w:tc>
          <w:tcPr>
            <w:tcW w:w="2217" w:type="dxa"/>
            <w:shd w:val="clear" w:color="auto" w:fill="FFFFFF" w:themeFill="background1"/>
          </w:tcPr>
          <w:p w:rsidR="0019434F" w:rsidRPr="00BA4DDF" w:rsidRDefault="006B164F">
            <w:pPr>
              <w:rPr>
                <w:b/>
              </w:rPr>
            </w:pP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=SUM(ABOVE) 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15</w:t>
            </w:r>
            <w:r>
              <w:rPr>
                <w:b/>
              </w:rPr>
              <w:fldChar w:fldCharType="end"/>
            </w:r>
          </w:p>
        </w:tc>
      </w:tr>
    </w:tbl>
    <w:p w:rsidR="000C47BB" w:rsidRDefault="000C47BB"/>
    <w:sectPr w:rsidR="000C4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34F"/>
    <w:rsid w:val="000C47BB"/>
    <w:rsid w:val="0019434F"/>
    <w:rsid w:val="004127F3"/>
    <w:rsid w:val="00531071"/>
    <w:rsid w:val="00671EC7"/>
    <w:rsid w:val="006B164F"/>
    <w:rsid w:val="00BA4DDF"/>
    <w:rsid w:val="00BD4D6B"/>
    <w:rsid w:val="00F0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619E68-64D6-4A6E-90E7-42596CE3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1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0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0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heatley</dc:creator>
  <cp:keywords/>
  <dc:description/>
  <cp:lastModifiedBy>Alison Wheatley</cp:lastModifiedBy>
  <cp:revision>6</cp:revision>
  <dcterms:created xsi:type="dcterms:W3CDTF">2018-07-31T12:35:00Z</dcterms:created>
  <dcterms:modified xsi:type="dcterms:W3CDTF">2018-09-26T10:56:00Z</dcterms:modified>
</cp:coreProperties>
</file>